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BD27F" w14:textId="5A106C95" w:rsidR="000922E3" w:rsidRPr="00503676" w:rsidRDefault="000922E3" w:rsidP="00503676">
      <w:pPr>
        <w:spacing w:line="276" w:lineRule="auto"/>
        <w:rPr>
          <w:rFonts w:ascii="Calibri" w:hAnsi="Calibri" w:cs="Calibri"/>
          <w:b/>
          <w:bCs/>
          <w:noProof/>
        </w:rPr>
      </w:pPr>
      <w:r w:rsidRPr="00503676">
        <w:rPr>
          <w:rFonts w:ascii="Calibri" w:hAnsi="Calibri" w:cs="Calibri"/>
          <w:b/>
          <w:bCs/>
          <w:noProof/>
        </w:rPr>
        <w:t>Supplementary</w:t>
      </w:r>
      <w:r w:rsidR="00503676" w:rsidRPr="00503676">
        <w:rPr>
          <w:rFonts w:ascii="Calibri" w:hAnsi="Calibri" w:cs="Calibri"/>
          <w:b/>
          <w:bCs/>
          <w:noProof/>
        </w:rPr>
        <w:t xml:space="preserve"> information (</w:t>
      </w:r>
      <w:r w:rsidR="003B07FA">
        <w:rPr>
          <w:rFonts w:ascii="Calibri" w:hAnsi="Calibri" w:cs="Calibri"/>
          <w:b/>
          <w:bCs/>
          <w:noProof/>
        </w:rPr>
        <w:t>2</w:t>
      </w:r>
      <w:r w:rsidR="00503676" w:rsidRPr="00503676">
        <w:rPr>
          <w:rFonts w:ascii="Calibri" w:hAnsi="Calibri" w:cs="Calibri"/>
          <w:b/>
          <w:bCs/>
          <w:noProof/>
        </w:rPr>
        <w:t>)</w:t>
      </w:r>
      <w:r w:rsidR="00EE0B64">
        <w:rPr>
          <w:rFonts w:ascii="Calibri" w:hAnsi="Calibri" w:cs="Calibri"/>
          <w:b/>
          <w:bCs/>
          <w:noProof/>
        </w:rPr>
        <w:t xml:space="preserve">:  </w:t>
      </w:r>
      <w:r w:rsidRPr="00503676">
        <w:rPr>
          <w:rFonts w:ascii="Calibri" w:hAnsi="Calibri" w:cs="Calibri"/>
          <w:b/>
          <w:bCs/>
          <w:noProof/>
        </w:rPr>
        <w:t>Example of content analysis -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 w:rsidR="000922E3" w:rsidRPr="00503676" w14:paraId="2A09F7AB" w14:textId="77777777" w:rsidTr="006F7D52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7262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 xml:space="preserve">Codes </w:t>
            </w:r>
            <w:r w:rsidRPr="00503676">
              <w:rPr>
                <w:rFonts w:ascii="Calibri" w:hAnsi="Calibri" w:cs="Calibri"/>
              </w:rPr>
              <w:t>(Frequency of response):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B19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</w:rPr>
            </w:pPr>
            <w:r w:rsidRPr="00503676">
              <w:rPr>
                <w:rFonts w:ascii="Calibri" w:hAnsi="Calibri" w:cs="Calibri"/>
              </w:rPr>
              <w:t>Categories (frequency of codes included):</w:t>
            </w:r>
          </w:p>
          <w:p w14:paraId="37CF62B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  <w:u w:val="single"/>
              </w:rPr>
            </w:pPr>
          </w:p>
        </w:tc>
      </w:tr>
      <w:tr w:rsidR="000922E3" w:rsidRPr="00503676" w14:paraId="61D9FB5E" w14:textId="77777777" w:rsidTr="006F7D52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F2D0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elf - management (7)</w:t>
            </w:r>
          </w:p>
          <w:p w14:paraId="531EE0BF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 xml:space="preserve">Equipment (4) </w:t>
            </w:r>
          </w:p>
          <w:p w14:paraId="62A0E79C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Relaxation (2)</w:t>
            </w:r>
          </w:p>
          <w:p w14:paraId="51E23EE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plinting (1)</w:t>
            </w:r>
          </w:p>
          <w:p w14:paraId="6F94586B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Anxiety management (1)</w:t>
            </w:r>
          </w:p>
          <w:p w14:paraId="2910F0A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tigue management (1)</w:t>
            </w:r>
          </w:p>
          <w:p w14:paraId="09ED83E6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Confidence building (1)</w:t>
            </w:r>
          </w:p>
          <w:p w14:paraId="77E9D5BC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Joint Protection (1)</w:t>
            </w:r>
          </w:p>
          <w:p w14:paraId="60B97C90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leep Hygeine (1)</w:t>
            </w:r>
          </w:p>
          <w:p w14:paraId="46EC967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Holistic Assessment (1)</w:t>
            </w:r>
          </w:p>
          <w:p w14:paraId="7D558AF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Transfer (1)</w:t>
            </w:r>
          </w:p>
          <w:p w14:paraId="55C09B2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Mobility (2)</w:t>
            </w:r>
          </w:p>
          <w:p w14:paraId="590D8315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Bathing (1)</w:t>
            </w:r>
          </w:p>
          <w:p w14:paraId="766A9AE3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External Assessments (1)</w:t>
            </w:r>
          </w:p>
          <w:p w14:paraId="72C4E3A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Advice and Signposting (6)</w:t>
            </w:r>
          </w:p>
          <w:p w14:paraId="065DB0B8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Goal Setting (1)</w:t>
            </w:r>
          </w:p>
          <w:p w14:paraId="535147D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Education (2)</w:t>
            </w:r>
          </w:p>
          <w:p w14:paraId="703E5B3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hared Decision making (1)</w:t>
            </w:r>
          </w:p>
          <w:p w14:paraId="233D87AD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3</w:t>
            </w:r>
            <w:r w:rsidRPr="00503676">
              <w:rPr>
                <w:rFonts w:ascii="Calibri" w:hAnsi="Calibri" w:cs="Calibri"/>
                <w:noProof/>
                <w:vertAlign w:val="superscript"/>
              </w:rPr>
              <w:t>rd</w:t>
            </w:r>
            <w:r w:rsidRPr="00503676">
              <w:rPr>
                <w:rFonts w:ascii="Calibri" w:hAnsi="Calibri" w:cs="Calibri"/>
                <w:noProof/>
              </w:rPr>
              <w:t xml:space="preserve"> Sector (1)</w:t>
            </w:r>
          </w:p>
          <w:p w14:paraId="0A8AAAB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lls assessment (2)</w:t>
            </w:r>
          </w:p>
          <w:p w14:paraId="04C461DD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lls prevention (1)</w:t>
            </w:r>
          </w:p>
          <w:p w14:paraId="7CEB08E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lls work (4)</w:t>
            </w:r>
          </w:p>
          <w:p w14:paraId="5FC1EA9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  <w:lang w:val="fr-FR"/>
              </w:rPr>
            </w:pPr>
            <w:r w:rsidRPr="00503676">
              <w:rPr>
                <w:rFonts w:ascii="Calibri" w:hAnsi="Calibri" w:cs="Calibri"/>
                <w:noProof/>
                <w:lang w:val="fr-FR"/>
              </w:rPr>
              <w:t>Adaptations (2)</w:t>
            </w:r>
          </w:p>
          <w:p w14:paraId="2D51D78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  <w:lang w:val="fr-FR"/>
              </w:rPr>
            </w:pPr>
            <w:r w:rsidRPr="00503676">
              <w:rPr>
                <w:rFonts w:ascii="Calibri" w:hAnsi="Calibri" w:cs="Calibri"/>
                <w:noProof/>
                <w:lang w:val="fr-FR"/>
              </w:rPr>
              <w:t>Aids &amp; adaptations (1)</w:t>
            </w:r>
          </w:p>
          <w:p w14:paraId="37C56D98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  <w:lang w:val="fr-FR"/>
              </w:rPr>
            </w:pPr>
            <w:r w:rsidRPr="00503676">
              <w:rPr>
                <w:rFonts w:ascii="Calibri" w:hAnsi="Calibri" w:cs="Calibri"/>
                <w:noProof/>
                <w:lang w:val="fr-FR"/>
              </w:rPr>
              <w:t>Cognitive assessment (2)</w:t>
            </w:r>
          </w:p>
          <w:p w14:paraId="2C0A321E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ocial prescribing (1)</w:t>
            </w:r>
          </w:p>
          <w:p w14:paraId="1E3170D5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unctional assessments (3)</w:t>
            </w:r>
          </w:p>
          <w:p w14:paraId="69C25D3D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Physical assessment (1)</w:t>
            </w:r>
          </w:p>
          <w:p w14:paraId="607FE066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Hand Exercises (1)</w:t>
            </w:r>
          </w:p>
          <w:p w14:paraId="24D090D5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hort term rehabilitation (2)</w:t>
            </w:r>
          </w:p>
          <w:p w14:paraId="705104CE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Preventative (1)</w:t>
            </w:r>
          </w:p>
          <w:p w14:paraId="6F325356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Preventative &amp; crisis work (1)</w:t>
            </w:r>
          </w:p>
          <w:p w14:paraId="78B3F7DC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Chronic condition management (1)</w:t>
            </w:r>
          </w:p>
          <w:p w14:paraId="2B38A93C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elf help (1)</w:t>
            </w:r>
          </w:p>
          <w:p w14:paraId="37C1357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Well-being (1)</w:t>
            </w:r>
          </w:p>
          <w:p w14:paraId="0A2C174E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Carers Support (2)</w:t>
            </w:r>
          </w:p>
          <w:p w14:paraId="5886CA5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ymptom management (1)</w:t>
            </w:r>
          </w:p>
          <w:p w14:paraId="460DAF5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Technique (1)</w:t>
            </w:r>
          </w:p>
          <w:p w14:paraId="160BA15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ADLs (1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B4E3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 xml:space="preserve">Self-management, symptom management (10) </w:t>
            </w:r>
          </w:p>
          <w:p w14:paraId="5BDD5556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elf – management, Relaxation, Anxiety management,</w:t>
            </w:r>
          </w:p>
          <w:p w14:paraId="551F9B28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tigue management,  Joint Protection</w:t>
            </w:r>
          </w:p>
          <w:p w14:paraId="38904258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leep Hygeine, Chronic condition management, Self help, Symptom management</w:t>
            </w:r>
          </w:p>
          <w:p w14:paraId="114E0AA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</w:p>
          <w:p w14:paraId="79FA821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Modifying the environment (3)</w:t>
            </w:r>
          </w:p>
          <w:p w14:paraId="1A5E017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Equipment, Adaptations, Aids &amp; adaptations</w:t>
            </w:r>
          </w:p>
          <w:p w14:paraId="236A891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</w:p>
          <w:p w14:paraId="491A4246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Physical skills for occupational participation (5)</w:t>
            </w:r>
          </w:p>
          <w:p w14:paraId="0F6D482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plinting, Transfer, Mobility, Hand Exercises, Technique</w:t>
            </w:r>
          </w:p>
          <w:p w14:paraId="6E74E583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</w:p>
          <w:p w14:paraId="1595D66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Cognitive skills for occupational participation (1)</w:t>
            </w:r>
          </w:p>
          <w:p w14:paraId="304E814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Confidence building</w:t>
            </w:r>
          </w:p>
          <w:p w14:paraId="4EC2A7E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</w:p>
          <w:p w14:paraId="1CAF653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Assessment (5)</w:t>
            </w:r>
          </w:p>
          <w:p w14:paraId="0FC9C559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 xml:space="preserve">Holistic Assessment, External Assessments, Cognitive assessments, Physical assessments, Functional assessments,  </w:t>
            </w:r>
          </w:p>
          <w:p w14:paraId="4AA491D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</w:p>
          <w:p w14:paraId="267AD864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Occupations (2)</w:t>
            </w:r>
          </w:p>
          <w:p w14:paraId="51CC4985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ADL’s, Bathing</w:t>
            </w:r>
          </w:p>
          <w:p w14:paraId="252D6150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</w:p>
          <w:p w14:paraId="58FB066A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Facilitating access to resources (4)</w:t>
            </w:r>
          </w:p>
          <w:p w14:paraId="3131EDDF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Advice and Signposting, Education, Social prescribing, 3</w:t>
            </w:r>
            <w:r w:rsidRPr="00503676">
              <w:rPr>
                <w:rFonts w:ascii="Calibri" w:hAnsi="Calibri" w:cs="Calibri"/>
                <w:noProof/>
                <w:vertAlign w:val="superscript"/>
              </w:rPr>
              <w:t>rd</w:t>
            </w:r>
            <w:r w:rsidRPr="00503676">
              <w:rPr>
                <w:rFonts w:ascii="Calibri" w:hAnsi="Calibri" w:cs="Calibri"/>
                <w:noProof/>
              </w:rPr>
              <w:t xml:space="preserve"> Sector</w:t>
            </w:r>
          </w:p>
          <w:p w14:paraId="637F43EC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 xml:space="preserve">  </w:t>
            </w:r>
          </w:p>
          <w:p w14:paraId="245DB29E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Brief interventions (1)</w:t>
            </w:r>
          </w:p>
          <w:p w14:paraId="399A10DF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Short-Term rehabilitation</w:t>
            </w:r>
          </w:p>
          <w:p w14:paraId="6685FAB3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</w:p>
          <w:p w14:paraId="3CEF8E01" w14:textId="6F1D409D" w:rsidR="000922E3" w:rsidRPr="00503676" w:rsidRDefault="00D3649B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Prevention/m</w:t>
            </w:r>
            <w:r w:rsidR="000922E3" w:rsidRPr="00503676">
              <w:rPr>
                <w:rFonts w:ascii="Calibri" w:hAnsi="Calibri" w:cs="Calibri"/>
                <w:b/>
                <w:bCs/>
                <w:noProof/>
              </w:rPr>
              <w:t>aintaining health &amp; well-being (4)</w:t>
            </w:r>
          </w:p>
          <w:p w14:paraId="4D278232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Preventative, Preventative &amp; crisis work, Well-being, carers support</w:t>
            </w:r>
          </w:p>
          <w:p w14:paraId="7FBA9D17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</w:p>
          <w:p w14:paraId="35296EE5" w14:textId="642BA54B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b/>
                <w:bCs/>
                <w:noProof/>
              </w:rPr>
            </w:pPr>
            <w:r w:rsidRPr="00503676">
              <w:rPr>
                <w:rFonts w:ascii="Calibri" w:hAnsi="Calibri" w:cs="Calibri"/>
                <w:b/>
                <w:bCs/>
                <w:noProof/>
              </w:rPr>
              <w:t>Falls intervention (3)</w:t>
            </w:r>
          </w:p>
          <w:p w14:paraId="119024A1" w14:textId="77777777" w:rsidR="000922E3" w:rsidRPr="00503676" w:rsidRDefault="000922E3" w:rsidP="006F7D52">
            <w:pPr>
              <w:spacing w:line="276" w:lineRule="auto"/>
              <w:rPr>
                <w:rFonts w:ascii="Calibri" w:hAnsi="Calibri" w:cs="Calibri"/>
                <w:noProof/>
              </w:rPr>
            </w:pPr>
            <w:r w:rsidRPr="00503676">
              <w:rPr>
                <w:rFonts w:ascii="Calibri" w:hAnsi="Calibri" w:cs="Calibri"/>
                <w:noProof/>
              </w:rPr>
              <w:t>Falls assessment, falls prevention and falls work</w:t>
            </w:r>
          </w:p>
        </w:tc>
      </w:tr>
    </w:tbl>
    <w:p w14:paraId="7FB32A7C" w14:textId="77777777" w:rsidR="000922E3" w:rsidRPr="00EE0B64" w:rsidRDefault="000922E3" w:rsidP="000922E3">
      <w:pPr>
        <w:rPr>
          <w:rFonts w:ascii="Calibri" w:hAnsi="Calibri" w:cs="Calibri"/>
        </w:rPr>
      </w:pPr>
    </w:p>
    <w:p w14:paraId="72FE776E" w14:textId="77777777" w:rsidR="00E7459D" w:rsidRPr="00503676" w:rsidRDefault="00E7459D">
      <w:pPr>
        <w:rPr>
          <w:rFonts w:ascii="Calibri" w:hAnsi="Calibri" w:cs="Calibri"/>
          <w:lang w:val="en-US"/>
        </w:rPr>
      </w:pPr>
    </w:p>
    <w:sectPr w:rsidR="00E7459D" w:rsidRPr="00503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D21EB1"/>
    <w:multiLevelType w:val="hybridMultilevel"/>
    <w:tmpl w:val="AC1E9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206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E3"/>
    <w:rsid w:val="000922E3"/>
    <w:rsid w:val="001D1EE6"/>
    <w:rsid w:val="00231029"/>
    <w:rsid w:val="002B103E"/>
    <w:rsid w:val="003B07FA"/>
    <w:rsid w:val="00503676"/>
    <w:rsid w:val="00C30C30"/>
    <w:rsid w:val="00D3649B"/>
    <w:rsid w:val="00E47ED8"/>
    <w:rsid w:val="00E7459D"/>
    <w:rsid w:val="00EE0B64"/>
    <w:rsid w:val="00F1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5CFF"/>
  <w15:chartTrackingRefBased/>
  <w15:docId w15:val="{986B8A04-3A4C-4034-B0C0-FEA918E8B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2E3"/>
  </w:style>
  <w:style w:type="paragraph" w:styleId="Heading1">
    <w:name w:val="heading 1"/>
    <w:basedOn w:val="Normal"/>
    <w:next w:val="Normal"/>
    <w:link w:val="Heading1Char"/>
    <w:uiPriority w:val="9"/>
    <w:qFormat/>
    <w:rsid w:val="00092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2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2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2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2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2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2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2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2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ham</dc:creator>
  <cp:keywords/>
  <dc:description/>
  <cp:lastModifiedBy>Laura Ingham</cp:lastModifiedBy>
  <cp:revision>6</cp:revision>
  <dcterms:created xsi:type="dcterms:W3CDTF">2024-11-18T13:14:00Z</dcterms:created>
  <dcterms:modified xsi:type="dcterms:W3CDTF">2024-11-26T14:58:00Z</dcterms:modified>
</cp:coreProperties>
</file>